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6A2" w:rsidRPr="00165CD0" w:rsidRDefault="00AB06A2" w:rsidP="00AB06A2">
      <w:pPr>
        <w:jc w:val="left"/>
        <w:rPr>
          <w:rFonts w:ascii="Times New Roman" w:hAnsi="Times New Roman" w:cs="Times New Roman"/>
          <w:color w:val="000000" w:themeColor="text1"/>
        </w:rPr>
      </w:pPr>
      <w:r w:rsidRPr="00165CD0">
        <w:rPr>
          <w:rFonts w:ascii="Times New Roman" w:hAnsi="Times New Roman" w:cs="Times New Roman"/>
          <w:b/>
          <w:color w:val="000000" w:themeColor="text1"/>
        </w:rPr>
        <w:t>Supplementary table 5</w:t>
      </w:r>
      <w:r w:rsidRPr="00165CD0">
        <w:rPr>
          <w:rFonts w:ascii="Times New Roman" w:hAnsi="Times New Roman" w:cs="Times New Roman"/>
          <w:color w:val="000000" w:themeColor="text1"/>
        </w:rPr>
        <w:t xml:space="preserve">. Clinical characteristics of the </w:t>
      </w:r>
      <w:proofErr w:type="spellStart"/>
      <w:r w:rsidRPr="00165CD0">
        <w:rPr>
          <w:rFonts w:ascii="Times New Roman" w:hAnsi="Times New Roman" w:cs="Times New Roman"/>
          <w:color w:val="000000" w:themeColor="text1"/>
        </w:rPr>
        <w:t>Nagahama</w:t>
      </w:r>
      <w:proofErr w:type="spellEnd"/>
      <w:r w:rsidRPr="00165CD0">
        <w:rPr>
          <w:rFonts w:ascii="Times New Roman" w:hAnsi="Times New Roman" w:cs="Times New Roman"/>
          <w:color w:val="000000" w:themeColor="text1"/>
        </w:rPr>
        <w:t xml:space="preserve"> study population</w:t>
      </w:r>
    </w:p>
    <w:tbl>
      <w:tblPr>
        <w:tblW w:w="91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"/>
        <w:gridCol w:w="3682"/>
        <w:gridCol w:w="1585"/>
        <w:gridCol w:w="291"/>
        <w:gridCol w:w="1585"/>
        <w:gridCol w:w="1585"/>
      </w:tblGrid>
      <w:tr w:rsidR="00AB06A2" w:rsidRPr="006C6C2E" w:rsidTr="00D65EFD">
        <w:trPr>
          <w:trHeight w:val="400"/>
        </w:trPr>
        <w:tc>
          <w:tcPr>
            <w:tcW w:w="41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otal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ubpopulation</w:t>
            </w:r>
          </w:p>
        </w:tc>
      </w:tr>
      <w:tr w:rsidR="00AB06A2" w:rsidRPr="006C6C2E" w:rsidTr="00D65EFD">
        <w:trPr>
          <w:trHeight w:val="400"/>
        </w:trPr>
        <w:tc>
          <w:tcPr>
            <w:tcW w:w="41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2DM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ntrol</w:t>
            </w:r>
          </w:p>
        </w:tc>
      </w:tr>
      <w:tr w:rsidR="00AB06A2" w:rsidRPr="006C6C2E" w:rsidTr="00D65EFD">
        <w:trPr>
          <w:trHeight w:val="454"/>
        </w:trPr>
        <w:tc>
          <w:tcPr>
            <w:tcW w:w="41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,067</w:t>
            </w:r>
          </w:p>
        </w:tc>
        <w:tc>
          <w:tcPr>
            <w:tcW w:w="291" w:type="dxa"/>
            <w:tcBorders>
              <w:top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12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,855</w:t>
            </w:r>
          </w:p>
        </w:tc>
      </w:tr>
      <w:tr w:rsidR="00AB06A2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Age (years) 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8.2±5.4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9.6±5.3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8.1±5.4</w:t>
            </w:r>
          </w:p>
        </w:tc>
      </w:tr>
      <w:tr w:rsidR="00AB06A2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ex (male, %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4.8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2.8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2.7</w:t>
            </w:r>
          </w:p>
        </w:tc>
      </w:tr>
      <w:tr w:rsidR="00AB06A2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Body mass index (kg/m</w:t>
            </w: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2.4±3.0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3.9±3.5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2.2±2.9</w:t>
            </w:r>
          </w:p>
        </w:tc>
      </w:tr>
      <w:tr w:rsidR="00AB06A2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Cardiovascular disease (%) 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8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.2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0</w:t>
            </w:r>
          </w:p>
        </w:tc>
      </w:tr>
      <w:tr w:rsidR="00AB06A2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  <w:t>Glycemic traits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shd w:val="clear" w:color="auto" w:fill="auto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Glucose (mg/dl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0±15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4±27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88±9</w:t>
            </w: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shd w:val="clear" w:color="auto" w:fill="auto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HbA1c (%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.7±0.5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6±0.7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.6±0.3</w:t>
            </w: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ntihyperglycemic medication (%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.1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ype 2 diabetes (%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0.3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AB06A2" w:rsidRPr="006C6C2E" w:rsidTr="00D65EFD">
        <w:trPr>
          <w:trHeight w:val="454"/>
        </w:trPr>
        <w:tc>
          <w:tcPr>
            <w:tcW w:w="4109" w:type="dxa"/>
            <w:gridSpan w:val="2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  <w:t>Sarcopenia indices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arcopenia (%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1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1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2</w:t>
            </w: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keletal mass index (kg/m</w:t>
            </w: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6±0.9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.1±1.0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6±0.9</w:t>
            </w: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Low skeletal mass index (%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1.1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.6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1.8</w:t>
            </w: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Grip strength (kg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7.0±8.5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8.8±8.9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6.8±8.4</w:t>
            </w: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Weak grip strength (%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0.9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.8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0.8</w:t>
            </w: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Usual gait speed (m/sec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.39±0.20</w:t>
            </w:r>
          </w:p>
        </w:tc>
        <w:tc>
          <w:tcPr>
            <w:tcW w:w="291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.34±0.21</w:t>
            </w:r>
          </w:p>
        </w:tc>
        <w:tc>
          <w:tcPr>
            <w:tcW w:w="1584" w:type="dxa"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.40±0.20</w:t>
            </w:r>
          </w:p>
        </w:tc>
      </w:tr>
      <w:tr w:rsidR="00AB06A2" w:rsidRPr="006C6C2E" w:rsidTr="00D65EFD">
        <w:trPr>
          <w:trHeight w:val="454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683" w:type="dxa"/>
            <w:tcBorders>
              <w:bottom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low usual gait speed (%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.1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AB06A2" w:rsidRPr="006C6C2E" w:rsidRDefault="00AB06A2" w:rsidP="00D65EF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.8</w:t>
            </w:r>
          </w:p>
        </w:tc>
      </w:tr>
    </w:tbl>
    <w:p w:rsidR="00AB06A2" w:rsidRPr="006C6C2E" w:rsidRDefault="00AB06A2" w:rsidP="00AB06A2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 xml:space="preserve">Values are the </w:t>
      </w:r>
      <w:proofErr w:type="spellStart"/>
      <w:r w:rsidRPr="006C6C2E">
        <w:rPr>
          <w:rFonts w:ascii="Times New Roman" w:hAnsi="Times New Roman" w:cs="Times New Roman"/>
          <w:color w:val="000000" w:themeColor="text1"/>
        </w:rPr>
        <w:t>mean±standard</w:t>
      </w:r>
      <w:proofErr w:type="spellEnd"/>
      <w:r w:rsidRPr="006C6C2E">
        <w:rPr>
          <w:rFonts w:ascii="Times New Roman" w:hAnsi="Times New Roman" w:cs="Times New Roman"/>
          <w:color w:val="000000" w:themeColor="text1"/>
        </w:rPr>
        <w:t xml:space="preserve"> deviation or frequency.</w:t>
      </w:r>
    </w:p>
    <w:p w:rsidR="005C41CE" w:rsidRDefault="00AB06A2" w:rsidP="00AB06A2">
      <w:r w:rsidRPr="006C6C2E">
        <w:rPr>
          <w:rFonts w:ascii="Times New Roman" w:hAnsi="Times New Roman" w:cs="Times New Roman"/>
          <w:color w:val="000000" w:themeColor="text1"/>
        </w:rPr>
        <w:t>Cardiovascular diseases include symptomatic myocardial infarction and stroke. Type 2 diabetes (T2DM) was defined as glucose ≥126 mg/dl (fasting) or ≥200 mg/dl (</w:t>
      </w:r>
      <w:proofErr w:type="spellStart"/>
      <w:r w:rsidRPr="006C6C2E">
        <w:rPr>
          <w:rFonts w:ascii="Times New Roman" w:hAnsi="Times New Roman" w:cs="Times New Roman"/>
          <w:color w:val="000000" w:themeColor="text1"/>
        </w:rPr>
        <w:t>nonfasting</w:t>
      </w:r>
      <w:proofErr w:type="spellEnd"/>
      <w:r w:rsidRPr="006C6C2E">
        <w:rPr>
          <w:rFonts w:ascii="Times New Roman" w:hAnsi="Times New Roman" w:cs="Times New Roman"/>
          <w:color w:val="000000" w:themeColor="text1"/>
        </w:rPr>
        <w:t>), HbA1c ≥6.5%, or antihyperglycemic treatment. Sarcopenia was defined as weak hand grip (&lt;26 kg for men, &lt;18 kg for women) or slow usual gait speed (&lt;1.0 m/sec) and low skeletal mass index (&lt;7.0 kg/m</w:t>
      </w:r>
      <w:r w:rsidRPr="006C6C2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C6C2E">
        <w:rPr>
          <w:rFonts w:ascii="Times New Roman" w:hAnsi="Times New Roman" w:cs="Times New Roman"/>
          <w:color w:val="000000" w:themeColor="text1"/>
        </w:rPr>
        <w:t xml:space="preserve"> for men, &lt;5.7 kg/m</w:t>
      </w:r>
      <w:r w:rsidRPr="006C6C2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C6C2E">
        <w:rPr>
          <w:rFonts w:ascii="Times New Roman" w:hAnsi="Times New Roman" w:cs="Times New Roman"/>
          <w:color w:val="000000" w:themeColor="text1"/>
        </w:rPr>
        <w:t xml:space="preserve"> for women).</w:t>
      </w:r>
      <w:bookmarkStart w:id="0" w:name="_GoBack"/>
      <w:bookmarkEnd w:id="0"/>
    </w:p>
    <w:sectPr w:rsidR="005C41CE" w:rsidSect="00F244B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6A2"/>
    <w:rsid w:val="00015A6E"/>
    <w:rsid w:val="0006732C"/>
    <w:rsid w:val="000D641A"/>
    <w:rsid w:val="00137692"/>
    <w:rsid w:val="00172C6C"/>
    <w:rsid w:val="002A5FCB"/>
    <w:rsid w:val="00342D58"/>
    <w:rsid w:val="003943B6"/>
    <w:rsid w:val="003A5315"/>
    <w:rsid w:val="003A704C"/>
    <w:rsid w:val="003E7FBF"/>
    <w:rsid w:val="00407B4B"/>
    <w:rsid w:val="00430BB1"/>
    <w:rsid w:val="005061D1"/>
    <w:rsid w:val="005C79C1"/>
    <w:rsid w:val="00607831"/>
    <w:rsid w:val="00637753"/>
    <w:rsid w:val="0068319C"/>
    <w:rsid w:val="006B71A7"/>
    <w:rsid w:val="006C1793"/>
    <w:rsid w:val="00712D68"/>
    <w:rsid w:val="00715099"/>
    <w:rsid w:val="00747F1B"/>
    <w:rsid w:val="007C3E17"/>
    <w:rsid w:val="00800975"/>
    <w:rsid w:val="008053EF"/>
    <w:rsid w:val="00874F0F"/>
    <w:rsid w:val="008E759D"/>
    <w:rsid w:val="00973844"/>
    <w:rsid w:val="00974FF5"/>
    <w:rsid w:val="00A115A4"/>
    <w:rsid w:val="00A465AD"/>
    <w:rsid w:val="00A93120"/>
    <w:rsid w:val="00AB06A2"/>
    <w:rsid w:val="00AF15EA"/>
    <w:rsid w:val="00AF2BB1"/>
    <w:rsid w:val="00B47CD8"/>
    <w:rsid w:val="00B65C8A"/>
    <w:rsid w:val="00B75DD2"/>
    <w:rsid w:val="00BD0AB8"/>
    <w:rsid w:val="00BE7292"/>
    <w:rsid w:val="00BF38B1"/>
    <w:rsid w:val="00C23D08"/>
    <w:rsid w:val="00CB7CCB"/>
    <w:rsid w:val="00CD6517"/>
    <w:rsid w:val="00D46DBD"/>
    <w:rsid w:val="00D673D8"/>
    <w:rsid w:val="00DB41D2"/>
    <w:rsid w:val="00DE637E"/>
    <w:rsid w:val="00E437FA"/>
    <w:rsid w:val="00E65B02"/>
    <w:rsid w:val="00F010D3"/>
    <w:rsid w:val="00F244B4"/>
    <w:rsid w:val="00F71122"/>
    <w:rsid w:val="00F735E0"/>
    <w:rsid w:val="00F77AA4"/>
    <w:rsid w:val="00F817A4"/>
    <w:rsid w:val="00F87940"/>
    <w:rsid w:val="00FC17EC"/>
    <w:rsid w:val="00FD0906"/>
    <w:rsid w:val="00FE5C12"/>
    <w:rsid w:val="00FE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46037"/>
  <w14:defaultImageDpi w14:val="32767"/>
  <w15:chartTrackingRefBased/>
  <w15:docId w15:val="{2CAE7DF4-08DE-264F-AE3F-8E363E79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B06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ugimoto</dc:creator>
  <cp:keywords/>
  <dc:description/>
  <cp:lastModifiedBy>Ken Sugimoto</cp:lastModifiedBy>
  <cp:revision>1</cp:revision>
  <dcterms:created xsi:type="dcterms:W3CDTF">2018-12-07T10:21:00Z</dcterms:created>
  <dcterms:modified xsi:type="dcterms:W3CDTF">2018-12-07T10:21:00Z</dcterms:modified>
</cp:coreProperties>
</file>